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97AAC" w14:textId="37AF13DD" w:rsidR="009F3522" w:rsidRPr="009F3522" w:rsidRDefault="009F3522" w:rsidP="009F35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352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F3522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9F352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9F352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F6D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35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3522">
        <w:rPr>
          <w:rFonts w:ascii="Times New Roman" w:hAnsi="Times New Roman"/>
          <w:b/>
          <w:bCs/>
          <w:sz w:val="24"/>
          <w:szCs w:val="21"/>
        </w:rPr>
        <w:t>Summary of finding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60"/>
        <w:gridCol w:w="1701"/>
        <w:gridCol w:w="4005"/>
        <w:gridCol w:w="1285"/>
        <w:gridCol w:w="1725"/>
        <w:gridCol w:w="1807"/>
        <w:gridCol w:w="1275"/>
      </w:tblGrid>
      <w:tr w:rsidR="009F3522" w:rsidRPr="009F3522" w14:paraId="3145CD6A" w14:textId="77777777" w:rsidTr="009F3522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F33F74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D5FCBD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4DC6F6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Relative effect</w:t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D69F37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No of Participants</w:t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A6BE46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Quality of the evidence</w:t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DE4D3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omments</w:t>
            </w:r>
          </w:p>
        </w:tc>
      </w:tr>
      <w:tr w:rsidR="00562035" w:rsidRPr="009F3522" w14:paraId="047F61EE" w14:textId="77777777" w:rsidTr="009F352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E63472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76EA8E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112E10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210BE9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D292EE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5B9186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EAA316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F3522" w:rsidRPr="009F3522" w14:paraId="4234C881" w14:textId="77777777" w:rsidTr="009F3522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CA042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FCD1AE" w14:textId="05A8B056" w:rsidR="009F3522" w:rsidRPr="009F3522" w:rsidRDefault="00562035">
            <w:pPr>
              <w:pStyle w:val="a3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562035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atecho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04C18C" w14:textId="5D57B90B" w:rsidR="009F3522" w:rsidRPr="009F3522" w:rsidRDefault="009F3522">
            <w:pPr>
              <w:pStyle w:val="a3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Vasopressin </w:t>
            </w: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or its</w:t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 analo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200AF" w14:textId="77777777" w:rsidR="009F3522" w:rsidRPr="009F3522" w:rsidRDefault="009F35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117D5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C338D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274B9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5D48D715" w14:textId="77777777" w:rsidTr="009F3522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FCDAE5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8-day or 30-day Mortalit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6681D1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8F2E3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RR 0.94 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0.87 to 1.01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ED5836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4225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2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5DF419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6A2CE3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5091462C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701991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91C0D1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42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9EF668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400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370 to 43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5FBD83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F61A3D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597338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61C1D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3A7722DC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3DE451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6CEB91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95E222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10FEA2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053CE2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FD6E23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6D2A2D11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12C37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89E8BD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46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B25B53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438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405 to 47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64FA1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09959E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D7A1F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02BD6E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4ED85660" w14:textId="77777777" w:rsidTr="009F3522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0FD067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Total adverse ev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BAB033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065185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RR 1.21 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0.88 to 1.6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722F9C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3206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995AC6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3C3560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1BF89923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768B0C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C133F5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3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F32DB8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87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208 to 39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2DE561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C585B1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A6ADC4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652992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74A8EEC8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7980D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30F760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8EF0BF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B6A52E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EBAEBA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9AE750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24A8699B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DD5F47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9CDA9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1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79DA39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34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98 to 18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B5859E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D3A7C3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D7A182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5BBE82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56689B2E" w14:textId="77777777" w:rsidTr="009F3522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E813C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Arrhythmi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4AD903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741257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RR 1.05 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0.87 to 1.2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F09408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283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9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6BDDA1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226AD1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23A5AEB3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629F4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541AE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9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980E25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02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84 to 12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636434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07F2A8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F51A14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F665A1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3973E88B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BE15F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71B2E7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E94D5E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49D5F6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A1E46F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C5344B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6D271BB4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ACDCA3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991F46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0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5193E6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10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91 to 13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3C5BC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E57557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D385B6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D81BD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10A04605" w14:textId="77777777" w:rsidTr="009F3522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5EC5C0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lastRenderedPageBreak/>
              <w:t>AMI and cardiac arres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D505E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4F6C3E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RR 1.05 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0.72 to 1.54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F868C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2642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7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D7930C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311284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6DB5073C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AAEF27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A593FF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3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2B559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39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27 to 5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800F73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DD7716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2E4555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6AC84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2D75351D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E38D58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B24F3F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96FB68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377E40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F3434E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69C9F3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1F096459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83581B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7AA9F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5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B9730D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56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38 to 8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7F72AC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5EE5C2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A122EF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C61466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73E151E1" w14:textId="77777777" w:rsidTr="009F3522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5B7543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Digital ischemi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AE5764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5B7F2D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RR 2.65 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.26 to 5.5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2AD81C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2929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9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B18030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8F9F5B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0ACFE0A2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0F0D44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7CAC2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E5A585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42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20 to 89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0BA621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F0E60D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B6650E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4F85E1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4251DF8C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E95CCC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99F5EC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7C2338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5FF5EE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6A9C74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00E4AF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112CDD77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F9CCC2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311294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1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A2AB60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40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9 to 8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958C7F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3B991C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DB11E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30C61B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6927D060" w14:textId="77777777" w:rsidTr="009F3522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38E80A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Acute mesenteric ischemi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2A77E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461869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RR 0.99 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0.6 to 1.6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23242C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2589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2F9662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A904BE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1BC44DBD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71ED89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B2618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38FA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4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4 to 39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BB6BFC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A8CB9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55772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D879C5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7AA6F3A6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E716F6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68CA43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243F97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82FC3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3D369D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64F8BB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216473B4" w14:textId="77777777" w:rsidTr="009F3522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DE1FB6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73856C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D26742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26 per 1000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6 to 4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D045E3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15F97F" w14:textId="77777777" w:rsidR="009F3522" w:rsidRPr="009F3522" w:rsidRDefault="009F3522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11436B" w14:textId="77777777" w:rsidR="009F3522" w:rsidRPr="009F3522" w:rsidRDefault="009F352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54483F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546B4683" w14:textId="77777777" w:rsidTr="009F352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B77990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ICU length of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BF537F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F2DBDE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 xml:space="preserve">The mean </w:t>
            </w:r>
            <w:proofErr w:type="spellStart"/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icu</w:t>
            </w:r>
            <w:proofErr w:type="spellEnd"/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 xml:space="preserve"> length of stay in the intervention groups was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0.21 lower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0.75 lower to 0.3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E9BE59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3828F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3203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891E6C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60C4D1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0C7503C2" w14:textId="77777777" w:rsidTr="009F352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7CFF75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lastRenderedPageBreak/>
              <w:t>Hospital length of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610C9D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2DA619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The mean hospital length of stay in the intervention groups was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0.15 higher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.39 lower to 1.7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49D65D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B1885F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2188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C99582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94C69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62035" w:rsidRPr="009F3522" w14:paraId="2A713F94" w14:textId="77777777" w:rsidTr="009F352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1DD204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MV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0EA132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4AC86B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The mean mv duration in the intervention groups was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0.47 lower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1.18 lower to 0.2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F77D21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88393F" w14:textId="77777777" w:rsidR="009F3522" w:rsidRPr="009F3522" w:rsidRDefault="009F3522">
            <w:pPr>
              <w:pStyle w:val="a3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t>1991</w:t>
            </w:r>
            <w:r w:rsidRPr="009F3522">
              <w:rPr>
                <w:rFonts w:ascii="Arial" w:hAnsi="Arial" w:cs="Arial"/>
                <w:kern w:val="2"/>
                <w:sz w:val="20"/>
                <w:szCs w:val="20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9130E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2CF2F3" w14:textId="77777777" w:rsidR="009F3522" w:rsidRP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9F3522" w:rsidRPr="009F3522" w14:paraId="143648F5" w14:textId="77777777" w:rsidTr="009F352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0C870" w14:textId="77777777" w:rsidR="009F3522" w:rsidRPr="009F3522" w:rsidRDefault="009F3522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9F3522">
              <w:rPr>
                <w:rFonts w:ascii="Arial" w:hAnsi="Arial" w:cs="Arial"/>
                <w:sz w:val="20"/>
                <w:szCs w:val="20"/>
              </w:rPr>
              <w:t xml:space="preserve">*The basis for the </w:t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assumed risk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(e.g. the median control group risk across studies) is provided in footnotes. The </w:t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corresponding risk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relative effect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of the intervention (and its 95% CI).</w:t>
            </w:r>
            <w:r w:rsidRPr="009F3522">
              <w:rPr>
                <w:rFonts w:ascii="Arial" w:hAnsi="Arial" w:cs="Arial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CI: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Confidence interval; </w:t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RR: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Risk ratio; </w:t>
            </w:r>
          </w:p>
        </w:tc>
      </w:tr>
      <w:tr w:rsidR="009F3522" w:rsidRPr="009F3522" w14:paraId="7B6D0C2A" w14:textId="77777777" w:rsidTr="009F352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9916F" w14:textId="77777777" w:rsidR="009F3522" w:rsidRPr="009F3522" w:rsidRDefault="009F3522">
            <w:pPr>
              <w:rPr>
                <w:rFonts w:ascii="Arial" w:hAnsi="Arial" w:cs="Arial"/>
                <w:sz w:val="20"/>
                <w:szCs w:val="20"/>
              </w:rPr>
            </w:pPr>
            <w:r w:rsidRPr="009F3522">
              <w:rPr>
                <w:rFonts w:ascii="Arial" w:hAnsi="Arial" w:cs="Arial"/>
                <w:sz w:val="20"/>
                <w:szCs w:val="20"/>
              </w:rPr>
              <w:t>GRADE Working Group grades of evidence</w:t>
            </w:r>
            <w:r w:rsidRPr="009F3522">
              <w:rPr>
                <w:rFonts w:ascii="Arial" w:hAnsi="Arial" w:cs="Arial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High quality: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Further research is very unlikely to change our confidence in the estimate of effect. </w:t>
            </w:r>
            <w:r w:rsidRPr="009F3522">
              <w:rPr>
                <w:rFonts w:ascii="Arial" w:hAnsi="Arial" w:cs="Arial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Moderate quality: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Further research is likely to have an important impact on our confidence in the estimate of effect and may change the estimate.</w:t>
            </w:r>
            <w:r w:rsidRPr="009F3522">
              <w:rPr>
                <w:rFonts w:ascii="Arial" w:hAnsi="Arial" w:cs="Arial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Low quality: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Further research is very likely to have an important impact on our confidence in the estimate of effect and is likely to change the estimate.</w:t>
            </w:r>
            <w:r w:rsidRPr="009F3522">
              <w:rPr>
                <w:rFonts w:ascii="Arial" w:hAnsi="Arial" w:cs="Arial"/>
                <w:sz w:val="20"/>
                <w:szCs w:val="20"/>
              </w:rPr>
              <w:br/>
            </w:r>
            <w:r w:rsidRPr="009F3522">
              <w:rPr>
                <w:rFonts w:ascii="Arial" w:hAnsi="Arial" w:cs="Arial"/>
                <w:b/>
                <w:bCs/>
                <w:sz w:val="20"/>
                <w:szCs w:val="20"/>
              </w:rPr>
              <w:t>Very low quality:</w:t>
            </w:r>
            <w:r w:rsidRPr="009F3522">
              <w:rPr>
                <w:rFonts w:ascii="Arial" w:hAnsi="Arial" w:cs="Arial"/>
                <w:sz w:val="20"/>
                <w:szCs w:val="20"/>
              </w:rPr>
              <w:t xml:space="preserve"> We are very uncertain about the estimate.</w:t>
            </w:r>
          </w:p>
        </w:tc>
      </w:tr>
      <w:tr w:rsidR="00562035" w14:paraId="427A1BF7" w14:textId="77777777" w:rsidTr="009F3522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893FB" w14:textId="77777777" w:rsidR="009F3522" w:rsidRDefault="009F35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1D8C8" w14:textId="77777777" w:rsid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626E7" w14:textId="77777777" w:rsid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F593D" w14:textId="77777777" w:rsid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F5398" w14:textId="77777777" w:rsid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6F7A3" w14:textId="77777777" w:rsid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70726" w14:textId="77777777" w:rsidR="009F3522" w:rsidRDefault="009F352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</w:tbl>
    <w:p w14:paraId="618FA06E" w14:textId="77777777" w:rsidR="009F3522" w:rsidRDefault="009F3522" w:rsidP="009F3522"/>
    <w:p w14:paraId="59A4C2FC" w14:textId="77777777" w:rsidR="00042D84" w:rsidRPr="009F3522" w:rsidRDefault="00042D84"/>
    <w:sectPr w:rsidR="00042D84" w:rsidRPr="009F3522" w:rsidSect="009F35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9E"/>
    <w:rsid w:val="00042D84"/>
    <w:rsid w:val="00562035"/>
    <w:rsid w:val="007F0DCB"/>
    <w:rsid w:val="009F3522"/>
    <w:rsid w:val="00D8469E"/>
    <w:rsid w:val="00E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A83A9"/>
  <w15:chartTrackingRefBased/>
  <w15:docId w15:val="{FDA347E7-3224-459B-A892-348E8FA5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F35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6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ao Ren</cp:lastModifiedBy>
  <cp:revision>6</cp:revision>
  <dcterms:created xsi:type="dcterms:W3CDTF">2019-11-08T19:55:00Z</dcterms:created>
  <dcterms:modified xsi:type="dcterms:W3CDTF">2020-01-08T13:44:00Z</dcterms:modified>
</cp:coreProperties>
</file>